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E9C35" w14:textId="77777777" w:rsidR="00BE298A" w:rsidRPr="002D42FF" w:rsidRDefault="00BE298A" w:rsidP="00D17E19">
      <w:pPr>
        <w:jc w:val="center"/>
        <w:rPr>
          <w:rFonts w:ascii="Times New Roman" w:hAnsi="Times New Roman" w:cs="Times New Roman"/>
        </w:rPr>
      </w:pPr>
    </w:p>
    <w:p w14:paraId="5AD0C460" w14:textId="1DF00A00" w:rsidR="006B7797" w:rsidRDefault="00D92E97" w:rsidP="00D17E19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 w:rsidRPr="00D17E1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F1C62">
        <w:rPr>
          <w:rFonts w:ascii="Times New Roman" w:eastAsia="宋体" w:hAnsi="Times New Roman" w:cs="Times New Roman" w:hint="eastAsia"/>
          <w:b/>
          <w:bCs/>
          <w:sz w:val="20"/>
          <w:szCs w:val="20"/>
          <w:lang w:eastAsia="zh-CN"/>
        </w:rPr>
        <w:t>S</w:t>
      </w:r>
      <w:r w:rsidR="00B23133" w:rsidRPr="00D17E19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3</w:t>
      </w:r>
      <w:r w:rsidR="00046A0A" w:rsidRPr="00D17E19">
        <w:rPr>
          <w:rFonts w:ascii="Times New Roman" w:hAnsi="Times New Roman" w:cs="Times New Roman"/>
          <w:b/>
          <w:bCs/>
          <w:sz w:val="20"/>
          <w:szCs w:val="20"/>
        </w:rPr>
        <w:t xml:space="preserve">. Number of parameters for </w:t>
      </w:r>
      <w:r w:rsidR="00F02178" w:rsidRPr="00D17E19">
        <w:rPr>
          <w:rFonts w:ascii="Times New Roman" w:hAnsi="Times New Roman" w:cs="Times New Roman"/>
          <w:b/>
          <w:bCs/>
          <w:sz w:val="20"/>
          <w:szCs w:val="20"/>
        </w:rPr>
        <w:t xml:space="preserve">conventional machine learning and </w:t>
      </w:r>
      <w:r w:rsidR="00EA5023" w:rsidRPr="00EA5023">
        <w:rPr>
          <w:rFonts w:ascii="Times New Roman" w:hAnsi="Times New Roman" w:cs="Times New Roman"/>
          <w:b/>
          <w:bCs/>
          <w:sz w:val="20"/>
          <w:szCs w:val="20"/>
        </w:rPr>
        <w:t>large language models</w:t>
      </w:r>
    </w:p>
    <w:p w14:paraId="472CA74B" w14:textId="77777777" w:rsidR="00E359AD" w:rsidRPr="00E359AD" w:rsidRDefault="00E359AD" w:rsidP="00D17E19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069"/>
        <w:gridCol w:w="4261"/>
        <w:gridCol w:w="3692"/>
        <w:gridCol w:w="3154"/>
      </w:tblGrid>
      <w:tr w:rsidR="006D4D32" w:rsidRPr="005B2EB3" w14:paraId="6DE1DCD3" w14:textId="32CC050E" w:rsidTr="00547DAC">
        <w:trPr>
          <w:jc w:val="center"/>
        </w:trPr>
        <w:tc>
          <w:tcPr>
            <w:tcW w:w="785" w:type="pct"/>
          </w:tcPr>
          <w:p w14:paraId="4A81C0A1" w14:textId="013CADF0" w:rsidR="006D4D32" w:rsidRPr="00360192" w:rsidRDefault="006D4D32" w:rsidP="00D17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1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s</w:t>
            </w:r>
          </w:p>
        </w:tc>
        <w:tc>
          <w:tcPr>
            <w:tcW w:w="1617" w:type="pct"/>
          </w:tcPr>
          <w:p w14:paraId="6EC7BA53" w14:textId="65A1427C" w:rsidR="006D4D32" w:rsidRPr="00360192" w:rsidRDefault="006D4D32" w:rsidP="00D17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1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jective function</w:t>
            </w:r>
          </w:p>
        </w:tc>
        <w:tc>
          <w:tcPr>
            <w:tcW w:w="1401" w:type="pct"/>
          </w:tcPr>
          <w:p w14:paraId="7F43FA2F" w14:textId="6E097DD0" w:rsidR="006D4D32" w:rsidRPr="00360192" w:rsidRDefault="006D4D32" w:rsidP="00D17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1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rameters</w:t>
            </w:r>
          </w:p>
        </w:tc>
        <w:tc>
          <w:tcPr>
            <w:tcW w:w="1197" w:type="pct"/>
          </w:tcPr>
          <w:p w14:paraId="57EAC233" w14:textId="143EF7F7" w:rsidR="006D4D32" w:rsidRPr="00360192" w:rsidRDefault="006D4D32" w:rsidP="00D17E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1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rameters on LoRA</w:t>
            </w:r>
          </w:p>
        </w:tc>
      </w:tr>
      <w:tr w:rsidR="006D4D32" w:rsidRPr="005B2EB3" w14:paraId="3F448F70" w14:textId="43500291" w:rsidTr="00547DAC">
        <w:trPr>
          <w:jc w:val="center"/>
        </w:trPr>
        <w:tc>
          <w:tcPr>
            <w:tcW w:w="785" w:type="pct"/>
          </w:tcPr>
          <w:p w14:paraId="6118F911" w14:textId="6B18AE17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NB</w:t>
            </w:r>
          </w:p>
        </w:tc>
        <w:tc>
          <w:tcPr>
            <w:tcW w:w="1617" w:type="pct"/>
          </w:tcPr>
          <w:p w14:paraId="1617DED7" w14:textId="2A63D197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Conditional likelihood</w:t>
            </w:r>
          </w:p>
        </w:tc>
        <w:tc>
          <w:tcPr>
            <w:tcW w:w="1401" w:type="pct"/>
          </w:tcPr>
          <w:p w14:paraId="2CCC9388" w14:textId="4DD947A8" w:rsidR="006D4D32" w:rsidRPr="005B2EB3" w:rsidRDefault="003438A9" w:rsidP="00D17E1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5B2EB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7M</w:t>
            </w:r>
          </w:p>
        </w:tc>
        <w:tc>
          <w:tcPr>
            <w:tcW w:w="1197" w:type="pct"/>
          </w:tcPr>
          <w:p w14:paraId="6F7F44B2" w14:textId="4857D3BE" w:rsidR="006D4D32" w:rsidRPr="005B2EB3" w:rsidRDefault="00BF1DCC" w:rsidP="00D17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D4D32" w:rsidRPr="005B2EB3" w14:paraId="264EAD87" w14:textId="2FC2B97D" w:rsidTr="00547DAC">
        <w:trPr>
          <w:jc w:val="center"/>
        </w:trPr>
        <w:tc>
          <w:tcPr>
            <w:tcW w:w="785" w:type="pct"/>
          </w:tcPr>
          <w:p w14:paraId="14033C4A" w14:textId="0AEAEB29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617" w:type="pct"/>
          </w:tcPr>
          <w:p w14:paraId="5B2C9096" w14:textId="21D3405C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Log-likelihood</w:t>
            </w:r>
          </w:p>
        </w:tc>
        <w:tc>
          <w:tcPr>
            <w:tcW w:w="1401" w:type="pct"/>
          </w:tcPr>
          <w:p w14:paraId="57B3C30D" w14:textId="15F5F840" w:rsidR="006D4D32" w:rsidRPr="005B2EB3" w:rsidRDefault="006B3D15" w:rsidP="00D17E1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5B2EB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5M</w:t>
            </w:r>
          </w:p>
        </w:tc>
        <w:tc>
          <w:tcPr>
            <w:tcW w:w="1197" w:type="pct"/>
          </w:tcPr>
          <w:p w14:paraId="5C52C484" w14:textId="3D0D753F" w:rsidR="006D4D32" w:rsidRPr="005B2EB3" w:rsidRDefault="00BF1DCC" w:rsidP="00D17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D4D32" w:rsidRPr="005B2EB3" w14:paraId="1A01DEFE" w14:textId="4840A759" w:rsidTr="00547DAC">
        <w:trPr>
          <w:jc w:val="center"/>
        </w:trPr>
        <w:tc>
          <w:tcPr>
            <w:tcW w:w="785" w:type="pct"/>
          </w:tcPr>
          <w:p w14:paraId="35E6AB56" w14:textId="267057F9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1617" w:type="pct"/>
          </w:tcPr>
          <w:p w14:paraId="6D47E3DF" w14:textId="27F48DFC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Hinge loss</w:t>
            </w:r>
          </w:p>
        </w:tc>
        <w:tc>
          <w:tcPr>
            <w:tcW w:w="1401" w:type="pct"/>
          </w:tcPr>
          <w:p w14:paraId="79FDD5D9" w14:textId="15B7C761" w:rsidR="006D4D32" w:rsidRPr="005B2EB3" w:rsidRDefault="00977DF2" w:rsidP="00D17E1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5B2EB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3M</w:t>
            </w:r>
          </w:p>
        </w:tc>
        <w:tc>
          <w:tcPr>
            <w:tcW w:w="1197" w:type="pct"/>
          </w:tcPr>
          <w:p w14:paraId="7360E608" w14:textId="19FD6206" w:rsidR="006D4D32" w:rsidRPr="005B2EB3" w:rsidRDefault="00BF1DCC" w:rsidP="00D17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D4D32" w:rsidRPr="005B2EB3" w14:paraId="763464BA" w14:textId="55CC30BB" w:rsidTr="00547DAC">
        <w:trPr>
          <w:jc w:val="center"/>
        </w:trPr>
        <w:tc>
          <w:tcPr>
            <w:tcW w:w="785" w:type="pct"/>
          </w:tcPr>
          <w:p w14:paraId="514BF6A3" w14:textId="0E94B93D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BERT</w:t>
            </w:r>
          </w:p>
        </w:tc>
        <w:tc>
          <w:tcPr>
            <w:tcW w:w="1617" w:type="pct"/>
          </w:tcPr>
          <w:p w14:paraId="6A41AD5E" w14:textId="31E99F46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Masked Language Modeling (MLM)</w:t>
            </w:r>
          </w:p>
        </w:tc>
        <w:tc>
          <w:tcPr>
            <w:tcW w:w="1401" w:type="pct"/>
          </w:tcPr>
          <w:p w14:paraId="74A4ED66" w14:textId="6BF6B539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340M</w:t>
            </w:r>
            <w:r w:rsidR="00BF1DCC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frozen)</w:t>
            </w:r>
          </w:p>
        </w:tc>
        <w:tc>
          <w:tcPr>
            <w:tcW w:w="1197" w:type="pct"/>
          </w:tcPr>
          <w:p w14:paraId="15765805" w14:textId="49133B71" w:rsidR="006D4D32" w:rsidRPr="005B2EB3" w:rsidRDefault="00374414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680,000</w:t>
            </w:r>
            <w:r w:rsidR="00452394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trainable)</w:t>
            </w:r>
          </w:p>
        </w:tc>
      </w:tr>
      <w:tr w:rsidR="006D4D32" w:rsidRPr="005B2EB3" w14:paraId="5EFA2830" w14:textId="22CBF0D9" w:rsidTr="00547DAC">
        <w:trPr>
          <w:jc w:val="center"/>
        </w:trPr>
        <w:tc>
          <w:tcPr>
            <w:tcW w:w="785" w:type="pct"/>
          </w:tcPr>
          <w:p w14:paraId="16E341A7" w14:textId="5B7A4CC4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RoBERTa</w:t>
            </w:r>
          </w:p>
        </w:tc>
        <w:tc>
          <w:tcPr>
            <w:tcW w:w="1617" w:type="pct"/>
          </w:tcPr>
          <w:p w14:paraId="275A5439" w14:textId="5876EADC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Masked Language Modeling (MLM)</w:t>
            </w:r>
          </w:p>
        </w:tc>
        <w:tc>
          <w:tcPr>
            <w:tcW w:w="1401" w:type="pct"/>
          </w:tcPr>
          <w:p w14:paraId="4F5DDD28" w14:textId="4007A46A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355M</w:t>
            </w:r>
            <w:r w:rsidR="00BF1DCC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frozen)</w:t>
            </w:r>
          </w:p>
        </w:tc>
        <w:tc>
          <w:tcPr>
            <w:tcW w:w="1197" w:type="pct"/>
          </w:tcPr>
          <w:p w14:paraId="04E383CF" w14:textId="676E2DB4" w:rsidR="006D4D32" w:rsidRPr="005B2EB3" w:rsidRDefault="00BF1DCC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710,000</w:t>
            </w:r>
            <w:r w:rsidR="00452394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trainable)</w:t>
            </w:r>
          </w:p>
        </w:tc>
      </w:tr>
      <w:tr w:rsidR="006D4D32" w:rsidRPr="005B2EB3" w14:paraId="01A4286F" w14:textId="7F9FF78E" w:rsidTr="00547DAC">
        <w:trPr>
          <w:jc w:val="center"/>
        </w:trPr>
        <w:tc>
          <w:tcPr>
            <w:tcW w:w="785" w:type="pct"/>
          </w:tcPr>
          <w:p w14:paraId="743A5FA7" w14:textId="5B7C3A6E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XLNet</w:t>
            </w:r>
          </w:p>
        </w:tc>
        <w:tc>
          <w:tcPr>
            <w:tcW w:w="1617" w:type="pct"/>
          </w:tcPr>
          <w:p w14:paraId="7E7470D7" w14:textId="6180B682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Permutation-based Language Modeling</w:t>
            </w:r>
          </w:p>
        </w:tc>
        <w:tc>
          <w:tcPr>
            <w:tcW w:w="1401" w:type="pct"/>
          </w:tcPr>
          <w:p w14:paraId="5419ECF4" w14:textId="7EDC741F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340M</w:t>
            </w:r>
            <w:r w:rsidR="00BF1DCC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frozen)</w:t>
            </w:r>
          </w:p>
        </w:tc>
        <w:tc>
          <w:tcPr>
            <w:tcW w:w="1197" w:type="pct"/>
          </w:tcPr>
          <w:p w14:paraId="36E9009E" w14:textId="4C7D3ED1" w:rsidR="006D4D32" w:rsidRPr="005B2EB3" w:rsidRDefault="003C7C1F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680,000 (trainable)</w:t>
            </w:r>
          </w:p>
        </w:tc>
      </w:tr>
      <w:tr w:rsidR="006D4D32" w:rsidRPr="005B2EB3" w14:paraId="76ACC8B0" w14:textId="57C103AA" w:rsidTr="00547DAC">
        <w:trPr>
          <w:jc w:val="center"/>
        </w:trPr>
        <w:tc>
          <w:tcPr>
            <w:tcW w:w="785" w:type="pct"/>
          </w:tcPr>
          <w:p w14:paraId="45C251DC" w14:textId="00908095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GPT-2</w:t>
            </w:r>
          </w:p>
        </w:tc>
        <w:tc>
          <w:tcPr>
            <w:tcW w:w="1617" w:type="pct"/>
          </w:tcPr>
          <w:p w14:paraId="4ACB329F" w14:textId="24982410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Causal Language Modeling (CLM)</w:t>
            </w:r>
          </w:p>
        </w:tc>
        <w:tc>
          <w:tcPr>
            <w:tcW w:w="1401" w:type="pct"/>
          </w:tcPr>
          <w:p w14:paraId="7061E576" w14:textId="7667C9BB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1.5B</w:t>
            </w:r>
            <w:r w:rsidR="00BF1DCC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frozen)</w:t>
            </w:r>
          </w:p>
        </w:tc>
        <w:tc>
          <w:tcPr>
            <w:tcW w:w="1197" w:type="pct"/>
          </w:tcPr>
          <w:p w14:paraId="22B675EA" w14:textId="715CF465" w:rsidR="006D4D32" w:rsidRPr="005B2EB3" w:rsidRDefault="00841AB0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3,000,000 (trainable)</w:t>
            </w:r>
          </w:p>
        </w:tc>
      </w:tr>
      <w:tr w:rsidR="006D4D32" w:rsidRPr="005B2EB3" w14:paraId="3FE1EA57" w14:textId="3F9423A4" w:rsidTr="00547DAC">
        <w:trPr>
          <w:jc w:val="center"/>
        </w:trPr>
        <w:tc>
          <w:tcPr>
            <w:tcW w:w="785" w:type="pct"/>
          </w:tcPr>
          <w:p w14:paraId="6C7B0768" w14:textId="686F34FD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BLOOM</w:t>
            </w:r>
          </w:p>
        </w:tc>
        <w:tc>
          <w:tcPr>
            <w:tcW w:w="1617" w:type="pct"/>
          </w:tcPr>
          <w:p w14:paraId="46D80303" w14:textId="46C9F10E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Causal Language Modeling (CLM)</w:t>
            </w:r>
          </w:p>
        </w:tc>
        <w:tc>
          <w:tcPr>
            <w:tcW w:w="1401" w:type="pct"/>
          </w:tcPr>
          <w:p w14:paraId="67F86906" w14:textId="1B498BB6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560M</w:t>
            </w:r>
            <w:r w:rsidR="00BF1DCC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frozen)</w:t>
            </w:r>
          </w:p>
        </w:tc>
        <w:tc>
          <w:tcPr>
            <w:tcW w:w="1197" w:type="pct"/>
          </w:tcPr>
          <w:p w14:paraId="31281B94" w14:textId="13886244" w:rsidR="006D4D32" w:rsidRPr="005B2EB3" w:rsidRDefault="003C7C1F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1,120,000 </w:t>
            </w:r>
            <w:r w:rsidR="00841AB0" w:rsidRPr="005B2EB3">
              <w:rPr>
                <w:rFonts w:ascii="Times New Roman" w:hAnsi="Times New Roman" w:cs="Times New Roman"/>
                <w:sz w:val="16"/>
                <w:szCs w:val="16"/>
              </w:rPr>
              <w:t>(trainable)</w:t>
            </w:r>
          </w:p>
        </w:tc>
      </w:tr>
      <w:tr w:rsidR="006D4D32" w:rsidRPr="005B2EB3" w14:paraId="1DE52EDB" w14:textId="2B6D91C4" w:rsidTr="00547DAC">
        <w:trPr>
          <w:trHeight w:val="152"/>
          <w:jc w:val="center"/>
        </w:trPr>
        <w:tc>
          <w:tcPr>
            <w:tcW w:w="785" w:type="pct"/>
          </w:tcPr>
          <w:p w14:paraId="5DBD4999" w14:textId="6B107CC4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Llama-2 (7B)</w:t>
            </w:r>
          </w:p>
        </w:tc>
        <w:tc>
          <w:tcPr>
            <w:tcW w:w="1617" w:type="pct"/>
          </w:tcPr>
          <w:p w14:paraId="41BD5D6E" w14:textId="4C31902F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Causal Language Modeling (CLM)</w:t>
            </w:r>
          </w:p>
        </w:tc>
        <w:tc>
          <w:tcPr>
            <w:tcW w:w="1401" w:type="pct"/>
          </w:tcPr>
          <w:p w14:paraId="18B61F8D" w14:textId="57F02EE0" w:rsidR="006D4D32" w:rsidRPr="005B2EB3" w:rsidRDefault="006D4D3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  <w:r w:rsidR="00BF1DCC" w:rsidRPr="005B2EB3">
              <w:rPr>
                <w:rFonts w:ascii="Times New Roman" w:hAnsi="Times New Roman" w:cs="Times New Roman"/>
                <w:sz w:val="16"/>
                <w:szCs w:val="16"/>
              </w:rPr>
              <w:t xml:space="preserve"> (frozen)</w:t>
            </w:r>
          </w:p>
        </w:tc>
        <w:tc>
          <w:tcPr>
            <w:tcW w:w="1197" w:type="pct"/>
          </w:tcPr>
          <w:p w14:paraId="257DD184" w14:textId="7A974B2B" w:rsidR="006D4D32" w:rsidRPr="005B2EB3" w:rsidRDefault="00076392" w:rsidP="00D17E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EB3">
              <w:rPr>
                <w:rFonts w:ascii="Times New Roman" w:hAnsi="Times New Roman" w:cs="Times New Roman"/>
                <w:sz w:val="16"/>
                <w:szCs w:val="16"/>
              </w:rPr>
              <w:t>14,000,000 (trainable)</w:t>
            </w:r>
          </w:p>
        </w:tc>
      </w:tr>
    </w:tbl>
    <w:p w14:paraId="2B3F3AE2" w14:textId="77777777" w:rsidR="006B7797" w:rsidRPr="002D42FF" w:rsidRDefault="006B7797">
      <w:pPr>
        <w:rPr>
          <w:rFonts w:ascii="Times New Roman" w:hAnsi="Times New Roman" w:cs="Times New Roman"/>
        </w:rPr>
      </w:pPr>
    </w:p>
    <w:p w14:paraId="1435F7D9" w14:textId="77777777" w:rsidR="00FD642E" w:rsidRPr="002D42FF" w:rsidRDefault="00FD642E">
      <w:pPr>
        <w:rPr>
          <w:rFonts w:ascii="Times New Roman" w:hAnsi="Times New Roman" w:cs="Times New Roman"/>
        </w:rPr>
      </w:pPr>
    </w:p>
    <w:p w14:paraId="764CBF9F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7957C86D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1992CF6A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1E2B764B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547B558E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5502C124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6BFBBFEE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581882D2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50E5B045" w14:textId="77777777" w:rsidR="00401C15" w:rsidRPr="002D42FF" w:rsidRDefault="00401C15">
      <w:pPr>
        <w:rPr>
          <w:rFonts w:ascii="Times New Roman" w:hAnsi="Times New Roman" w:cs="Times New Roman"/>
        </w:rPr>
      </w:pPr>
    </w:p>
    <w:p w14:paraId="31ED7E7B" w14:textId="77777777" w:rsidR="007C3308" w:rsidRPr="002D42FF" w:rsidRDefault="007C3308">
      <w:pPr>
        <w:rPr>
          <w:rFonts w:ascii="Times New Roman" w:eastAsia="宋体" w:hAnsi="Times New Roman" w:cs="Times New Roman"/>
          <w:lang w:eastAsia="zh-CN"/>
        </w:rPr>
      </w:pPr>
    </w:p>
    <w:sectPr w:rsidR="007C3308" w:rsidRPr="002D42FF" w:rsidSect="005B2A5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7AE0A" w14:textId="77777777" w:rsidR="002A424C" w:rsidRDefault="002A424C" w:rsidP="00FF33DB">
      <w:r>
        <w:separator/>
      </w:r>
    </w:p>
  </w:endnote>
  <w:endnote w:type="continuationSeparator" w:id="0">
    <w:p w14:paraId="11F2F54E" w14:textId="77777777" w:rsidR="002A424C" w:rsidRDefault="002A424C" w:rsidP="00FF3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CD825" w14:textId="77777777" w:rsidR="002A424C" w:rsidRDefault="002A424C" w:rsidP="00FF33DB">
      <w:r>
        <w:separator/>
      </w:r>
    </w:p>
  </w:footnote>
  <w:footnote w:type="continuationSeparator" w:id="0">
    <w:p w14:paraId="297521DF" w14:textId="77777777" w:rsidR="002A424C" w:rsidRDefault="002A424C" w:rsidP="00FF3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3MzMxMzMysLA0NTBW0lEKTi0uzszPAykwqwUAVYp0DywAAAA="/>
  </w:docVars>
  <w:rsids>
    <w:rsidRoot w:val="00BE298A"/>
    <w:rsid w:val="000018E0"/>
    <w:rsid w:val="00046A0A"/>
    <w:rsid w:val="00072381"/>
    <w:rsid w:val="00076392"/>
    <w:rsid w:val="00077F0F"/>
    <w:rsid w:val="001A1EC7"/>
    <w:rsid w:val="001E1969"/>
    <w:rsid w:val="00261C51"/>
    <w:rsid w:val="0026246C"/>
    <w:rsid w:val="00283166"/>
    <w:rsid w:val="002A424C"/>
    <w:rsid w:val="002D42FF"/>
    <w:rsid w:val="00300110"/>
    <w:rsid w:val="00332066"/>
    <w:rsid w:val="003438A9"/>
    <w:rsid w:val="00360192"/>
    <w:rsid w:val="00374414"/>
    <w:rsid w:val="003C7C1F"/>
    <w:rsid w:val="00401C15"/>
    <w:rsid w:val="00436FFE"/>
    <w:rsid w:val="00437624"/>
    <w:rsid w:val="00451BB8"/>
    <w:rsid w:val="00452394"/>
    <w:rsid w:val="004B797E"/>
    <w:rsid w:val="004F389A"/>
    <w:rsid w:val="00547DAC"/>
    <w:rsid w:val="005B2A55"/>
    <w:rsid w:val="005B2EB3"/>
    <w:rsid w:val="005F1C62"/>
    <w:rsid w:val="00636D17"/>
    <w:rsid w:val="006741C1"/>
    <w:rsid w:val="006B12AE"/>
    <w:rsid w:val="006B3D15"/>
    <w:rsid w:val="006B5FDA"/>
    <w:rsid w:val="006B758F"/>
    <w:rsid w:val="006B7797"/>
    <w:rsid w:val="006C2FFF"/>
    <w:rsid w:val="006D1873"/>
    <w:rsid w:val="006D4D32"/>
    <w:rsid w:val="007073C3"/>
    <w:rsid w:val="00724C23"/>
    <w:rsid w:val="0073015D"/>
    <w:rsid w:val="007750ED"/>
    <w:rsid w:val="00783DB4"/>
    <w:rsid w:val="007C2D49"/>
    <w:rsid w:val="007C3308"/>
    <w:rsid w:val="007C602F"/>
    <w:rsid w:val="007D3F7B"/>
    <w:rsid w:val="0081093F"/>
    <w:rsid w:val="0082055A"/>
    <w:rsid w:val="00841AB0"/>
    <w:rsid w:val="008431A4"/>
    <w:rsid w:val="00893E0E"/>
    <w:rsid w:val="008B610D"/>
    <w:rsid w:val="008B6237"/>
    <w:rsid w:val="009352A5"/>
    <w:rsid w:val="00977DF2"/>
    <w:rsid w:val="009851F4"/>
    <w:rsid w:val="00991374"/>
    <w:rsid w:val="009D2B8A"/>
    <w:rsid w:val="00A247C8"/>
    <w:rsid w:val="00A54BE6"/>
    <w:rsid w:val="00A608A5"/>
    <w:rsid w:val="00A7675C"/>
    <w:rsid w:val="00AA2618"/>
    <w:rsid w:val="00AC3FE5"/>
    <w:rsid w:val="00AF0456"/>
    <w:rsid w:val="00B23133"/>
    <w:rsid w:val="00B33F8A"/>
    <w:rsid w:val="00BE298A"/>
    <w:rsid w:val="00BF1DCC"/>
    <w:rsid w:val="00C00E44"/>
    <w:rsid w:val="00C0606C"/>
    <w:rsid w:val="00C2602F"/>
    <w:rsid w:val="00C32CD7"/>
    <w:rsid w:val="00C83D43"/>
    <w:rsid w:val="00D171A5"/>
    <w:rsid w:val="00D17E19"/>
    <w:rsid w:val="00D725A4"/>
    <w:rsid w:val="00D778D3"/>
    <w:rsid w:val="00D92E97"/>
    <w:rsid w:val="00DB7683"/>
    <w:rsid w:val="00DE60CF"/>
    <w:rsid w:val="00E06E9A"/>
    <w:rsid w:val="00E15A6E"/>
    <w:rsid w:val="00E359AD"/>
    <w:rsid w:val="00E90D67"/>
    <w:rsid w:val="00E92FBF"/>
    <w:rsid w:val="00E95C0C"/>
    <w:rsid w:val="00EA5023"/>
    <w:rsid w:val="00ED65FF"/>
    <w:rsid w:val="00F02178"/>
    <w:rsid w:val="00F154E8"/>
    <w:rsid w:val="00F20B95"/>
    <w:rsid w:val="00F44541"/>
    <w:rsid w:val="00FA5DD3"/>
    <w:rsid w:val="00FD642E"/>
    <w:rsid w:val="00FF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BE9C35"/>
  <w14:defaultImageDpi w14:val="300"/>
  <w15:docId w15:val="{5EC2D118-254C-004C-BA79-7957BC95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2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24C2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24C23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724C2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24C2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24C23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F33DB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FF33DB"/>
  </w:style>
  <w:style w:type="paragraph" w:styleId="ab">
    <w:name w:val="footer"/>
    <w:basedOn w:val="a"/>
    <w:link w:val="ac"/>
    <w:uiPriority w:val="99"/>
    <w:unhideWhenUsed/>
    <w:rsid w:val="00FF33DB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FF3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Xie, Jiacheng (MU-Student)</cp:lastModifiedBy>
  <cp:revision>81</cp:revision>
  <dcterms:created xsi:type="dcterms:W3CDTF">2014-01-14T12:04:00Z</dcterms:created>
  <dcterms:modified xsi:type="dcterms:W3CDTF">2025-02-18T09:09:00Z</dcterms:modified>
</cp:coreProperties>
</file>